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BA363" w14:textId="2F5FF685" w:rsidR="00EF1405" w:rsidRPr="00EF1405" w:rsidRDefault="00F765B7" w:rsidP="00EF1405">
      <w:pPr>
        <w:pStyle w:val="KeinLeerraum"/>
      </w:pPr>
      <w:r>
        <w:rPr>
          <w:i/>
          <w:iCs/>
        </w:rPr>
        <w:t xml:space="preserve">Supplementary </w:t>
      </w:r>
      <w:r w:rsidR="00E71905">
        <w:rPr>
          <w:i/>
          <w:iCs/>
        </w:rPr>
        <w:t>f</w:t>
      </w:r>
      <w:r>
        <w:rPr>
          <w:i/>
          <w:iCs/>
        </w:rPr>
        <w:t xml:space="preserve">ile 2: </w:t>
      </w:r>
      <w:r w:rsidR="00DA5680" w:rsidRPr="00A5397B">
        <w:t xml:space="preserve">This supplemental document is intended to clarify </w:t>
      </w:r>
      <w:r w:rsidR="00D77338" w:rsidRPr="00A5397B">
        <w:t xml:space="preserve">how </w:t>
      </w:r>
      <w:r w:rsidR="00EF1405" w:rsidRPr="00A5397B">
        <w:t>random forest (</w:t>
      </w:r>
      <w:r w:rsidR="00DA5680" w:rsidRPr="00A5397B">
        <w:t>RF</w:t>
      </w:r>
      <w:r w:rsidR="00EF1405" w:rsidRPr="00A5397B">
        <w:t>)</w:t>
      </w:r>
      <w:r w:rsidR="00DA5680" w:rsidRPr="00A5397B">
        <w:t xml:space="preserve"> models were constructed during the analysis. The novel </w:t>
      </w:r>
      <w:proofErr w:type="spellStart"/>
      <w:r w:rsidR="00462041" w:rsidRPr="00A5397B">
        <w:t>ScoSa</w:t>
      </w:r>
      <w:proofErr w:type="spellEnd"/>
      <w:r w:rsidR="00DA5680" w:rsidRPr="00A5397B">
        <w:t xml:space="preserve"> data set was used as an example. </w:t>
      </w:r>
      <w:r w:rsidR="00EF1405" w:rsidRPr="00A5397B">
        <w:t xml:space="preserve">In the first step (Step 1), full models (FM) are constructed. For this RF models, the complete </w:t>
      </w:r>
      <w:proofErr w:type="spellStart"/>
      <w:r w:rsidR="00462041" w:rsidRPr="00A5397B">
        <w:t>ScoSa</w:t>
      </w:r>
      <w:proofErr w:type="spellEnd"/>
      <w:r w:rsidR="00EF1405" w:rsidRPr="00A5397B">
        <w:t xml:space="preserve"> dataset containing all available sequences was used. In the second step (Step 2), the RF models are built on a reduced, down-sampled </w:t>
      </w:r>
      <w:proofErr w:type="spellStart"/>
      <w:r w:rsidR="00462041" w:rsidRPr="00A5397B">
        <w:t>ScoSa</w:t>
      </w:r>
      <w:proofErr w:type="spellEnd"/>
      <w:r w:rsidR="00EF1405" w:rsidRPr="00A5397B">
        <w:t xml:space="preserve"> dataset.</w:t>
      </w:r>
      <w:r w:rsidR="00EF1405" w:rsidRPr="00EF1405">
        <w:t xml:space="preserve"> </w:t>
      </w:r>
    </w:p>
    <w:p w14:paraId="3B499DD8" w14:textId="77777777" w:rsidR="00EF1405" w:rsidRPr="00EF1405" w:rsidRDefault="00EF1405" w:rsidP="00EF1405">
      <w:pPr>
        <w:pStyle w:val="KeinLeerraum"/>
        <w:rPr>
          <w:i/>
          <w:iCs/>
        </w:rPr>
      </w:pPr>
    </w:p>
    <w:p w14:paraId="0F7B7C16" w14:textId="77777777" w:rsidR="00DA5680" w:rsidRPr="00EF1405" w:rsidRDefault="00DA5680" w:rsidP="00DA5680">
      <w:pPr>
        <w:pStyle w:val="KeinLeerraum"/>
        <w:spacing w:line="360" w:lineRule="auto"/>
        <w:rPr>
          <w:b/>
          <w:bCs/>
          <w:u w:val="single"/>
        </w:rPr>
      </w:pPr>
      <w:r w:rsidRPr="00EF1405">
        <w:rPr>
          <w:b/>
          <w:bCs/>
          <w:u w:val="single"/>
        </w:rPr>
        <w:t>STEP 1</w:t>
      </w:r>
    </w:p>
    <w:p w14:paraId="0DC87455" w14:textId="5EFCC420" w:rsidR="00DA5680" w:rsidRPr="00EF1405" w:rsidRDefault="00DA5680" w:rsidP="00DA5680">
      <w:pPr>
        <w:pStyle w:val="KeinLeerraum"/>
        <w:spacing w:line="360" w:lineRule="auto"/>
      </w:pPr>
      <w:r w:rsidRPr="00EF1405">
        <w:t xml:space="preserve">1a.) A full RF model is constructed using all available sequences of the dataset (on average </w:t>
      </w:r>
    </w:p>
    <w:p w14:paraId="142D8DAF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 xml:space="preserve">37,642 sequences per sample). For this FM, </w:t>
      </w:r>
      <w:proofErr w:type="spellStart"/>
      <w:r w:rsidRPr="00EF1405">
        <w:t>mtry</w:t>
      </w:r>
      <w:proofErr w:type="spellEnd"/>
      <w:r w:rsidRPr="00EF1405">
        <w:t xml:space="preserve"> is set to default value (here: </w:t>
      </w:r>
    </w:p>
    <w:p w14:paraId="6EC503D9" w14:textId="5E238837" w:rsidR="00DA5680" w:rsidRPr="00EF1405" w:rsidRDefault="00DA5680" w:rsidP="00DA5680">
      <w:pPr>
        <w:pStyle w:val="KeinLeerraum"/>
        <w:spacing w:line="360" w:lineRule="auto"/>
        <w:ind w:firstLine="708"/>
      </w:pPr>
      <w:proofErr w:type="spellStart"/>
      <w:r w:rsidRPr="00EF1405">
        <w:t>mtry</w:t>
      </w:r>
      <w:proofErr w:type="spellEnd"/>
      <w:r w:rsidRPr="00EF1405">
        <w:t>=55). This results in one model for step 1a.</w:t>
      </w:r>
    </w:p>
    <w:p w14:paraId="17319BD0" w14:textId="7843E1FD" w:rsidR="00DA5680" w:rsidRPr="00EF1405" w:rsidRDefault="00DA5680" w:rsidP="00DA5680">
      <w:pPr>
        <w:pStyle w:val="KeinLeerraum"/>
        <w:spacing w:line="360" w:lineRule="auto"/>
      </w:pPr>
      <w:r w:rsidRPr="00EF1405">
        <w:t xml:space="preserve">1b.) Using the same dataset with </w:t>
      </w:r>
      <w:proofErr w:type="spellStart"/>
      <w:r w:rsidRPr="00EF1405">
        <w:t>mtry</w:t>
      </w:r>
      <w:proofErr w:type="spellEnd"/>
      <w:r w:rsidRPr="00EF1405">
        <w:t xml:space="preserve"> set to:</w:t>
      </w:r>
    </w:p>
    <w:p w14:paraId="65333754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+1 (</w:t>
      </w:r>
      <w:proofErr w:type="spellStart"/>
      <w:r w:rsidRPr="00EF1405">
        <w:t>mtry</w:t>
      </w:r>
      <w:proofErr w:type="spellEnd"/>
      <w:r w:rsidRPr="00EF1405">
        <w:t xml:space="preserve">=56), </w:t>
      </w:r>
    </w:p>
    <w:p w14:paraId="78DE7744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+2 (</w:t>
      </w:r>
      <w:proofErr w:type="spellStart"/>
      <w:r w:rsidRPr="00EF1405">
        <w:t>mtry</w:t>
      </w:r>
      <w:proofErr w:type="spellEnd"/>
      <w:r w:rsidRPr="00EF1405">
        <w:t xml:space="preserve">=57), </w:t>
      </w:r>
    </w:p>
    <w:p w14:paraId="09925F2C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+3 (</w:t>
      </w:r>
      <w:proofErr w:type="spellStart"/>
      <w:r w:rsidRPr="00EF1405">
        <w:t>mtry</w:t>
      </w:r>
      <w:proofErr w:type="spellEnd"/>
      <w:r w:rsidRPr="00EF1405">
        <w:t xml:space="preserve">=58). </w:t>
      </w:r>
    </w:p>
    <w:p w14:paraId="4F59CB03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This results in tree models for step 1b.</w:t>
      </w:r>
    </w:p>
    <w:p w14:paraId="42CE1C7D" w14:textId="5F41AE4E" w:rsidR="00DA5680" w:rsidRPr="00EF1405" w:rsidRDefault="00DA5680" w:rsidP="00DA5680">
      <w:pPr>
        <w:pStyle w:val="KeinLeerraum"/>
        <w:spacing w:line="360" w:lineRule="auto"/>
      </w:pPr>
      <w:r w:rsidRPr="00EF1405">
        <w:t xml:space="preserve">1c.) Using the same dataset with </w:t>
      </w:r>
      <w:proofErr w:type="spellStart"/>
      <w:r w:rsidRPr="00EF1405">
        <w:t>mtry</w:t>
      </w:r>
      <w:proofErr w:type="spellEnd"/>
      <w:r w:rsidRPr="00EF1405">
        <w:t xml:space="preserve"> set to:</w:t>
      </w:r>
    </w:p>
    <w:p w14:paraId="7827BE8C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-1 (</w:t>
      </w:r>
      <w:proofErr w:type="spellStart"/>
      <w:r w:rsidRPr="00EF1405">
        <w:t>mtry</w:t>
      </w:r>
      <w:proofErr w:type="spellEnd"/>
      <w:r w:rsidRPr="00EF1405">
        <w:t xml:space="preserve">=54), </w:t>
      </w:r>
    </w:p>
    <w:p w14:paraId="27C60A94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-2 (</w:t>
      </w:r>
      <w:proofErr w:type="spellStart"/>
      <w:r w:rsidRPr="00EF1405">
        <w:t>mtry</w:t>
      </w:r>
      <w:proofErr w:type="spellEnd"/>
      <w:r w:rsidRPr="00EF1405">
        <w:t xml:space="preserve">=53), </w:t>
      </w:r>
    </w:p>
    <w:p w14:paraId="7390A435" w14:textId="77777777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>default value -3 (</w:t>
      </w:r>
      <w:proofErr w:type="spellStart"/>
      <w:r w:rsidRPr="00EF1405">
        <w:t>mtry</w:t>
      </w:r>
      <w:proofErr w:type="spellEnd"/>
      <w:r w:rsidRPr="00EF1405">
        <w:t xml:space="preserve">=52). </w:t>
      </w:r>
    </w:p>
    <w:p w14:paraId="0EF87A4C" w14:textId="77777777" w:rsidR="00DA5680" w:rsidRPr="00EF1405" w:rsidRDefault="00DA5680" w:rsidP="00DA5680">
      <w:pPr>
        <w:pStyle w:val="KeinLeerraum"/>
        <w:spacing w:line="360" w:lineRule="auto"/>
      </w:pPr>
      <w:r w:rsidRPr="00EF1405">
        <w:t>This results in tree models for step 1c.</w:t>
      </w:r>
    </w:p>
    <w:p w14:paraId="6D785E98" w14:textId="5EA69A62" w:rsidR="00DA5680" w:rsidRPr="00EF1405" w:rsidRDefault="00DA5680" w:rsidP="00DA5680">
      <w:pPr>
        <w:pStyle w:val="KeinLeerraum"/>
        <w:spacing w:line="360" w:lineRule="auto"/>
      </w:pPr>
      <w:r w:rsidRPr="00EF1405">
        <w:t xml:space="preserve">1d.) Repeat the 7 models from step 1a-1c </w:t>
      </w:r>
      <w:r w:rsidR="00CA06F1" w:rsidRPr="00EF1405">
        <w:t>two</w:t>
      </w:r>
      <w:r w:rsidRPr="00EF1405">
        <w:t xml:space="preserve"> times. This results in 21</w:t>
      </w:r>
      <w:r w:rsidR="00CA06F1" w:rsidRPr="00EF1405">
        <w:t xml:space="preserve"> RF models for step 1 </w:t>
      </w:r>
      <w:r w:rsidRPr="00EF1405">
        <w:t xml:space="preserve">in total. </w:t>
      </w:r>
    </w:p>
    <w:p w14:paraId="1E2DF7F3" w14:textId="77777777" w:rsidR="00DA5680" w:rsidRPr="00EF1405" w:rsidRDefault="00DA5680" w:rsidP="00DA5680">
      <w:pPr>
        <w:pStyle w:val="KeinLeerraum"/>
        <w:spacing w:line="360" w:lineRule="auto"/>
      </w:pPr>
    </w:p>
    <w:p w14:paraId="3DD1D4C5" w14:textId="77777777" w:rsidR="00DA5680" w:rsidRPr="00EF1405" w:rsidRDefault="00DA5680" w:rsidP="00DA5680">
      <w:pPr>
        <w:pStyle w:val="KeinLeerraum"/>
        <w:spacing w:line="360" w:lineRule="auto"/>
        <w:rPr>
          <w:b/>
          <w:bCs/>
          <w:u w:val="single"/>
        </w:rPr>
      </w:pPr>
      <w:r w:rsidRPr="00EF1405">
        <w:rPr>
          <w:b/>
          <w:bCs/>
          <w:u w:val="single"/>
        </w:rPr>
        <w:t>STEP 2</w:t>
      </w:r>
    </w:p>
    <w:p w14:paraId="4EB67798" w14:textId="743A355E" w:rsidR="00DA5680" w:rsidRPr="00EF1405" w:rsidRDefault="00DA5680" w:rsidP="00DA5680">
      <w:pPr>
        <w:pStyle w:val="KeinLeerraum"/>
        <w:spacing w:line="360" w:lineRule="auto"/>
      </w:pPr>
      <w:r w:rsidRPr="00EF1405">
        <w:t xml:space="preserve">2a.) The dataset is </w:t>
      </w:r>
      <w:proofErr w:type="spellStart"/>
      <w:r w:rsidRPr="00EF1405">
        <w:t>downsampled</w:t>
      </w:r>
      <w:proofErr w:type="spellEnd"/>
      <w:r w:rsidRPr="00EF1405">
        <w:t xml:space="preserve"> to the minimum sequence number per sample (here: </w:t>
      </w:r>
    </w:p>
    <w:p w14:paraId="630C5C62" w14:textId="7C03C230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 xml:space="preserve">15,177 sequences). This step is conducted using the </w:t>
      </w:r>
      <w:proofErr w:type="spellStart"/>
      <w:r w:rsidRPr="00EF1405">
        <w:t>rrarefy</w:t>
      </w:r>
      <w:proofErr w:type="spellEnd"/>
      <w:r w:rsidRPr="00EF1405">
        <w:t xml:space="preserve"> function. </w:t>
      </w:r>
    </w:p>
    <w:p w14:paraId="1A2E99EC" w14:textId="32E2E931" w:rsidR="00DA5680" w:rsidRPr="00EF1405" w:rsidRDefault="00DA5680" w:rsidP="00DA5680">
      <w:pPr>
        <w:pStyle w:val="KeinLeerraum"/>
        <w:spacing w:line="360" w:lineRule="auto"/>
      </w:pPr>
      <w:r w:rsidRPr="00EF1405">
        <w:t>2b.) Using this rarefied dataset for new RF models as described in 1b</w:t>
      </w:r>
      <w:r w:rsidR="00D77338" w:rsidRPr="00EF1405">
        <w:t>-</w:t>
      </w:r>
      <w:r w:rsidRPr="00EF1405">
        <w:t>1</w:t>
      </w:r>
      <w:r w:rsidR="00D77338" w:rsidRPr="00EF1405">
        <w:t>d</w:t>
      </w:r>
      <w:r w:rsidRPr="00EF1405">
        <w:t>.</w:t>
      </w:r>
    </w:p>
    <w:p w14:paraId="49C08067" w14:textId="7AEB9B9B" w:rsidR="00DA5680" w:rsidRPr="00EF1405" w:rsidRDefault="00DA5680" w:rsidP="00DA5680">
      <w:pPr>
        <w:pStyle w:val="KeinLeerraum"/>
        <w:spacing w:line="360" w:lineRule="auto"/>
        <w:ind w:firstLine="708"/>
      </w:pPr>
      <w:r w:rsidRPr="00EF1405">
        <w:t xml:space="preserve">This results in </w:t>
      </w:r>
      <w:r w:rsidR="00CA06F1" w:rsidRPr="00EF1405">
        <w:t>21</w:t>
      </w:r>
      <w:r w:rsidRPr="00EF1405">
        <w:t xml:space="preserve"> models for step 2b.</w:t>
      </w:r>
    </w:p>
    <w:p w14:paraId="42E65D8C" w14:textId="0F05FFFD" w:rsidR="00CA06F1" w:rsidRPr="00EF1405" w:rsidRDefault="00CA06F1" w:rsidP="00CA06F1">
      <w:pPr>
        <w:pStyle w:val="KeinLeerraum"/>
        <w:spacing w:line="360" w:lineRule="auto"/>
      </w:pPr>
      <w:r w:rsidRPr="00EF1405">
        <w:t>2c</w:t>
      </w:r>
      <w:r w:rsidR="00DA5680" w:rsidRPr="00EF1405">
        <w:t>.) Deeper rarefaction to given sequence numbers.</w:t>
      </w:r>
      <w:r w:rsidRPr="00EF1405">
        <w:t xml:space="preserve"> The dataset is </w:t>
      </w:r>
      <w:proofErr w:type="spellStart"/>
      <w:r w:rsidRPr="00EF1405">
        <w:t>downsampled</w:t>
      </w:r>
      <w:proofErr w:type="spellEnd"/>
      <w:r w:rsidRPr="00EF1405">
        <w:t xml:space="preserve"> to </w:t>
      </w:r>
    </w:p>
    <w:p w14:paraId="0A749AF5" w14:textId="001B3AD0" w:rsidR="00CA06F1" w:rsidRPr="00EF1405" w:rsidRDefault="00CA06F1" w:rsidP="00CA06F1">
      <w:pPr>
        <w:pStyle w:val="KeinLeerraum"/>
        <w:spacing w:line="360" w:lineRule="auto"/>
        <w:ind w:left="708"/>
      </w:pPr>
      <w:r w:rsidRPr="00EF1405">
        <w:t>12 different sequence numbers per sample</w:t>
      </w:r>
      <w:r w:rsidR="00DA5680" w:rsidRPr="00EF1405">
        <w:t>: 12,500, 10,000, 7500, 5000, 2500, 1000,</w:t>
      </w:r>
      <w:r w:rsidRPr="00EF1405">
        <w:t xml:space="preserve"> </w:t>
      </w:r>
      <w:r w:rsidR="00DA5680" w:rsidRPr="00EF1405">
        <w:t>500, 400, 300, 200, 100 and 50 sequence</w:t>
      </w:r>
      <w:r w:rsidRPr="00EF1405">
        <w:t>s</w:t>
      </w:r>
      <w:r w:rsidR="00DA5680" w:rsidRPr="00EF1405">
        <w:t>.</w:t>
      </w:r>
    </w:p>
    <w:p w14:paraId="104DC483" w14:textId="07BD3310" w:rsidR="00DA5680" w:rsidRPr="00EF1405" w:rsidRDefault="00CA06F1" w:rsidP="00CA06F1">
      <w:pPr>
        <w:pStyle w:val="KeinLeerraum"/>
        <w:spacing w:line="360" w:lineRule="auto"/>
        <w:ind w:left="708"/>
      </w:pPr>
      <w:r w:rsidRPr="00EF1405">
        <w:t xml:space="preserve">Using these 12 rarefied data sets for new RF models as described in 1a, 1b and 1c with seven models each. This results in </w:t>
      </w:r>
      <w:r w:rsidR="00DA5680" w:rsidRPr="00EF1405">
        <w:t xml:space="preserve">12*7 = 84 </w:t>
      </w:r>
      <w:r w:rsidRPr="00EF1405">
        <w:t>models for step 2c.</w:t>
      </w:r>
    </w:p>
    <w:p w14:paraId="04E53122" w14:textId="1EFD48B2" w:rsidR="00CA06F1" w:rsidRPr="00EF1405" w:rsidRDefault="00CA06F1" w:rsidP="00DA5680">
      <w:pPr>
        <w:pStyle w:val="KeinLeerraum"/>
        <w:spacing w:line="360" w:lineRule="auto"/>
      </w:pPr>
      <w:r w:rsidRPr="00EF1405">
        <w:t>2d</w:t>
      </w:r>
      <w:r w:rsidR="00DA5680" w:rsidRPr="00EF1405">
        <w:t xml:space="preserve">.) </w:t>
      </w:r>
      <w:r w:rsidRPr="00EF1405">
        <w:t xml:space="preserve">All of the 84 models from step 2c are repeated two times using different </w:t>
      </w:r>
      <w:proofErr w:type="gramStart"/>
      <w:r w:rsidRPr="00EF1405">
        <w:t>base</w:t>
      </w:r>
      <w:proofErr w:type="gramEnd"/>
    </w:p>
    <w:p w14:paraId="5FD60B5B" w14:textId="317E827E" w:rsidR="00D77338" w:rsidRPr="00EF1405" w:rsidRDefault="00CA06F1" w:rsidP="00D77338">
      <w:pPr>
        <w:pStyle w:val="KeinLeerraum"/>
        <w:spacing w:line="360" w:lineRule="auto"/>
        <w:ind w:left="708"/>
      </w:pPr>
      <w:r w:rsidRPr="00EF1405">
        <w:lastRenderedPageBreak/>
        <w:t>trees.</w:t>
      </w:r>
      <w:r w:rsidR="00DA5680" w:rsidRPr="00EF1405">
        <w:t xml:space="preserve"> </w:t>
      </w:r>
      <w:r w:rsidRPr="00EF1405">
        <w:t xml:space="preserve">This results in 168 models for step 2d. This results </w:t>
      </w:r>
      <w:r w:rsidR="00D77338" w:rsidRPr="00EF1405">
        <w:t xml:space="preserve">in 273 </w:t>
      </w:r>
      <w:r w:rsidRPr="00EF1405">
        <w:t xml:space="preserve">RF models for step 2 in total. </w:t>
      </w:r>
    </w:p>
    <w:sectPr w:rsidR="00D77338" w:rsidRPr="00EF1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B4620"/>
    <w:multiLevelType w:val="hybridMultilevel"/>
    <w:tmpl w:val="9F3C31F2"/>
    <w:lvl w:ilvl="0" w:tplc="57B89E12">
      <w:start w:val="1"/>
      <w:numFmt w:val="decimal"/>
      <w:lvlText w:val="%1.)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1CA486E"/>
    <w:multiLevelType w:val="hybridMultilevel"/>
    <w:tmpl w:val="CB6A4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784CD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6342"/>
    <w:rsid w:val="00462041"/>
    <w:rsid w:val="006B5DAA"/>
    <w:rsid w:val="00866342"/>
    <w:rsid w:val="008F1140"/>
    <w:rsid w:val="00954902"/>
    <w:rsid w:val="00A32BE3"/>
    <w:rsid w:val="00A5397B"/>
    <w:rsid w:val="00CA06F1"/>
    <w:rsid w:val="00CF78EC"/>
    <w:rsid w:val="00D77338"/>
    <w:rsid w:val="00DA5680"/>
    <w:rsid w:val="00E71905"/>
    <w:rsid w:val="00EF1405"/>
    <w:rsid w:val="00F765B7"/>
    <w:rsid w:val="00F8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563C0"/>
  <w15:chartTrackingRefBased/>
  <w15:docId w15:val="{4F539533-DA32-4537-A007-E73399A1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A56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DA56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Dully</dc:creator>
  <cp:keywords/>
  <dc:description/>
  <cp:lastModifiedBy>Verena Dully</cp:lastModifiedBy>
  <cp:revision>12</cp:revision>
  <dcterms:created xsi:type="dcterms:W3CDTF">2021-01-27T14:27:00Z</dcterms:created>
  <dcterms:modified xsi:type="dcterms:W3CDTF">2021-03-23T12:43:00Z</dcterms:modified>
</cp:coreProperties>
</file>